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FB23" w14:textId="1F8C0F63" w:rsidR="00EE1099" w:rsidRDefault="00B65EE1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upplementary Table S</w:t>
      </w:r>
      <w:r w:rsidR="00585AD8">
        <w:rPr>
          <w:rFonts w:ascii="Times New Roman" w:hAnsi="Times New Roman"/>
          <w:b/>
          <w:bCs/>
        </w:rPr>
        <w:t>4</w:t>
      </w:r>
      <w:r>
        <w:rPr>
          <w:rFonts w:ascii="Times New Roman" w:hAnsi="Times New Roman" w:hint="eastAsia"/>
          <w:b/>
          <w:bCs/>
        </w:rPr>
        <w:t>. Ka/Ks analysis for the ARF duplicated genes</w:t>
      </w:r>
    </w:p>
    <w:p w14:paraId="31DB4BAD" w14:textId="77777777" w:rsidR="00EE1099" w:rsidRDefault="00EE1099">
      <w:pPr>
        <w:jc w:val="center"/>
        <w:rPr>
          <w:rFonts w:ascii="Times New Roman" w:hAnsi="Times New Roman"/>
          <w:b/>
          <w:bCs/>
        </w:rPr>
      </w:pPr>
    </w:p>
    <w:tbl>
      <w:tblPr>
        <w:tblStyle w:val="a7"/>
        <w:tblpPr w:leftFromText="180" w:rightFromText="180" w:vertAnchor="text" w:horzAnchor="page" w:tblpXSpec="center" w:tblpY="121"/>
        <w:tblOverlap w:val="never"/>
        <w:tblW w:w="0" w:type="auto"/>
        <w:tblLook w:val="04A0" w:firstRow="1" w:lastRow="0" w:firstColumn="1" w:lastColumn="0" w:noHBand="0" w:noVBand="1"/>
      </w:tblPr>
      <w:tblGrid>
        <w:gridCol w:w="1377"/>
        <w:gridCol w:w="1377"/>
        <w:gridCol w:w="1076"/>
        <w:gridCol w:w="1076"/>
        <w:gridCol w:w="1076"/>
      </w:tblGrid>
      <w:tr w:rsidR="00EE1099" w14:paraId="7AA16D59" w14:textId="77777777" w:rsidTr="00206D65">
        <w:trPr>
          <w:trHeight w:val="312"/>
        </w:trPr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2FD25" w14:textId="77777777" w:rsidR="00EE1099" w:rsidRDefault="00B65EE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6515A" w14:textId="77777777" w:rsidR="00EE1099" w:rsidRDefault="00B65EE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Gene nam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BCC86" w14:textId="77777777" w:rsidR="00EE1099" w:rsidRDefault="00B65E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K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220ED" w14:textId="77777777" w:rsidR="00EE1099" w:rsidRDefault="00B65E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K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DB78" w14:textId="77777777" w:rsidR="00EE1099" w:rsidRDefault="00B65EE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Ka/Ks</w:t>
            </w:r>
          </w:p>
        </w:tc>
      </w:tr>
      <w:tr w:rsidR="00EE1099" w14:paraId="262130D6" w14:textId="77777777" w:rsidTr="00206D65">
        <w:trPr>
          <w:trHeight w:val="312"/>
        </w:trPr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CD89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6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3E9418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411C4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80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A7D1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286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EDDD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3618</w:t>
            </w:r>
          </w:p>
        </w:tc>
      </w:tr>
      <w:tr w:rsidR="00EE1099" w14:paraId="6325B312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504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285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005F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1EE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5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FD9F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636</w:t>
            </w:r>
          </w:p>
        </w:tc>
      </w:tr>
      <w:tr w:rsidR="00EE1099" w14:paraId="4457C4C7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3B28D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8C1B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CF38D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38E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4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C814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155</w:t>
            </w:r>
          </w:p>
        </w:tc>
      </w:tr>
      <w:tr w:rsidR="00EE1099" w14:paraId="2FB7073F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4CD2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0ABD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FB4F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47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DC8E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7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69DD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09212</w:t>
            </w:r>
          </w:p>
        </w:tc>
      </w:tr>
      <w:tr w:rsidR="00EE1099" w14:paraId="5A53B345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CC10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42EE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520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4E1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1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1AF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512</w:t>
            </w:r>
          </w:p>
        </w:tc>
      </w:tr>
      <w:tr w:rsidR="00EE1099" w14:paraId="4279AB4E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337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F89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D527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5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172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7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FA85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03374</w:t>
            </w:r>
          </w:p>
        </w:tc>
      </w:tr>
      <w:tr w:rsidR="00EE1099" w14:paraId="55DF2229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B4CA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D80FA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9B742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40E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35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EDA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9132</w:t>
            </w:r>
          </w:p>
        </w:tc>
      </w:tr>
      <w:tr w:rsidR="00EE1099" w14:paraId="7E4D1A3B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759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1A42E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447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9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3553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B324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9411</w:t>
            </w:r>
          </w:p>
        </w:tc>
      </w:tr>
      <w:tr w:rsidR="00EE1099" w14:paraId="1EF059B8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4570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CB35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86AE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C23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38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89F34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176</w:t>
            </w:r>
          </w:p>
        </w:tc>
      </w:tr>
      <w:tr w:rsidR="00EE1099" w14:paraId="0593BCA1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BACB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B42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BC45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7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E95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071A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50336</w:t>
            </w:r>
          </w:p>
        </w:tc>
      </w:tr>
      <w:tr w:rsidR="00EE1099" w14:paraId="640FA574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81421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ECD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A61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4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536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DC0D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8797</w:t>
            </w:r>
          </w:p>
        </w:tc>
      </w:tr>
      <w:tr w:rsidR="00EE1099" w14:paraId="4075A6EC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3EF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B4BD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72B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2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5652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6ED2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0452</w:t>
            </w:r>
          </w:p>
        </w:tc>
      </w:tr>
      <w:tr w:rsidR="00EE1099" w14:paraId="0CCBF0C1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81F9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3047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19B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58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658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4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D2B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39577</w:t>
            </w:r>
          </w:p>
        </w:tc>
      </w:tr>
      <w:tr w:rsidR="00EE1099" w14:paraId="68E886C7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E50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C08A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522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66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DB8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2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25A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57141</w:t>
            </w:r>
          </w:p>
        </w:tc>
      </w:tr>
      <w:tr w:rsidR="00EE1099" w14:paraId="73E84BC2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7DF3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9E3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D234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5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4F3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AB4D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061</w:t>
            </w:r>
          </w:p>
        </w:tc>
      </w:tr>
      <w:tr w:rsidR="00EE1099" w14:paraId="54136D4A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3F6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F18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170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BC6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2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09E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3704</w:t>
            </w:r>
          </w:p>
        </w:tc>
      </w:tr>
      <w:tr w:rsidR="00EE1099" w14:paraId="7EC7833D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7F7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8199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991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886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56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EC2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5944</w:t>
            </w:r>
          </w:p>
        </w:tc>
      </w:tr>
      <w:tr w:rsidR="00EE1099" w14:paraId="7ACA50AB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B5E5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DA0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1DF9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1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816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CE718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63474</w:t>
            </w:r>
          </w:p>
        </w:tc>
      </w:tr>
      <w:tr w:rsidR="00EE1099" w14:paraId="0038CF42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9EDE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701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A442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59C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5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42F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555</w:t>
            </w:r>
          </w:p>
        </w:tc>
      </w:tr>
      <w:tr w:rsidR="00EE1099" w14:paraId="529D8B4A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BC1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2AEA5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C954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9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901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279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20588</w:t>
            </w:r>
          </w:p>
        </w:tc>
      </w:tr>
      <w:tr w:rsidR="00EE1099" w14:paraId="650019C0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76C5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A11B8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BBD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3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70B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93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D4A2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5523</w:t>
            </w:r>
          </w:p>
        </w:tc>
      </w:tr>
      <w:tr w:rsidR="00EE1099" w14:paraId="10C5D6FC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BEDB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EA4D0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7D7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6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AA654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48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C088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40192</w:t>
            </w:r>
          </w:p>
        </w:tc>
      </w:tr>
      <w:tr w:rsidR="00EE1099" w14:paraId="33CB76A4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53028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214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9B9B2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978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539D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37606</w:t>
            </w:r>
          </w:p>
        </w:tc>
      </w:tr>
      <w:tr w:rsidR="00EE1099" w14:paraId="78617D60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4BCB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78E5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D45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9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DDD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6E2A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7572</w:t>
            </w:r>
          </w:p>
        </w:tc>
      </w:tr>
      <w:tr w:rsidR="00EE1099" w14:paraId="2C21B746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B6F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517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8C748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3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1E8B3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092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1365</w:t>
            </w:r>
          </w:p>
        </w:tc>
      </w:tr>
      <w:tr w:rsidR="00EE1099" w14:paraId="3E51A7B6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CD8D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A5AE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86F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66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8252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1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7B8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68573</w:t>
            </w:r>
          </w:p>
        </w:tc>
      </w:tr>
      <w:tr w:rsidR="00EE1099" w14:paraId="46E68F3D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BB766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7AC6E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ED2C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D57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1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006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475</w:t>
            </w:r>
          </w:p>
        </w:tc>
      </w:tr>
      <w:tr w:rsidR="00EE1099" w14:paraId="68D4DFF4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01DC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2193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D746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6E3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0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59B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3242</w:t>
            </w:r>
          </w:p>
        </w:tc>
      </w:tr>
      <w:tr w:rsidR="00EE1099" w14:paraId="16A260BD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7400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EE1B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4DF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2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7B8A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20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5E37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11043</w:t>
            </w:r>
          </w:p>
        </w:tc>
      </w:tr>
      <w:tr w:rsidR="00EE1099" w14:paraId="7E2BBCA2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F6C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C1AD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AE91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36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9F4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21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0A3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768041</w:t>
            </w:r>
          </w:p>
        </w:tc>
      </w:tr>
      <w:tr w:rsidR="00EE1099" w14:paraId="2E4EAB6B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093F3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D048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2F80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0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A171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2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D1A5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3667</w:t>
            </w:r>
          </w:p>
        </w:tc>
      </w:tr>
      <w:tr w:rsidR="00EE1099" w14:paraId="532733BD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2E0BF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4ADB1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42E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A9AEF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59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6C3EE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5403</w:t>
            </w:r>
          </w:p>
        </w:tc>
      </w:tr>
      <w:tr w:rsidR="00EE1099" w14:paraId="350E315D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AEEE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AF0F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7C10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8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A0B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5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08B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32348</w:t>
            </w:r>
          </w:p>
        </w:tc>
      </w:tr>
      <w:tr w:rsidR="00EE1099" w14:paraId="7A317501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8610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C0661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86BD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5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CFC9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9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E24A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891499</w:t>
            </w:r>
          </w:p>
        </w:tc>
      </w:tr>
      <w:tr w:rsidR="00EE1099" w14:paraId="1372A95B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B31A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E382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DBDC1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5728C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41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8521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7915</w:t>
            </w:r>
          </w:p>
        </w:tc>
      </w:tr>
      <w:tr w:rsidR="00EE1099" w14:paraId="672C027B" w14:textId="77777777" w:rsidTr="00206D65">
        <w:trPr>
          <w:trHeight w:val="312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D7CFD7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D4564" w14:textId="77777777" w:rsidR="00EE1099" w:rsidRDefault="00B65EE1">
            <w:pPr>
              <w:widowControl/>
              <w:jc w:val="left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cARF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C08CF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949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AD43A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1.0167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C858B" w14:textId="77777777" w:rsidR="00EE1099" w:rsidRDefault="00B65EE1">
            <w:pPr>
              <w:widowControl/>
              <w:jc w:val="right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  <w:lang w:bidi="ar"/>
              </w:rPr>
              <w:t>0.978548</w:t>
            </w:r>
          </w:p>
        </w:tc>
      </w:tr>
    </w:tbl>
    <w:p w14:paraId="1E68127C" w14:textId="77777777" w:rsidR="00EE1099" w:rsidRDefault="00EE1099"/>
    <w:sectPr w:rsidR="00EE1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398FE" w14:textId="77777777" w:rsidR="006056A6" w:rsidRDefault="006056A6" w:rsidP="00092649">
      <w:r>
        <w:separator/>
      </w:r>
    </w:p>
  </w:endnote>
  <w:endnote w:type="continuationSeparator" w:id="0">
    <w:p w14:paraId="5B2D877F" w14:textId="77777777" w:rsidR="006056A6" w:rsidRDefault="006056A6" w:rsidP="0009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6E5D0" w14:textId="77777777" w:rsidR="006056A6" w:rsidRDefault="006056A6" w:rsidP="00092649">
      <w:r>
        <w:separator/>
      </w:r>
    </w:p>
  </w:footnote>
  <w:footnote w:type="continuationSeparator" w:id="0">
    <w:p w14:paraId="0066A72B" w14:textId="77777777" w:rsidR="006056A6" w:rsidRDefault="006056A6" w:rsidP="0009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76D"/>
    <w:rsid w:val="0000376D"/>
    <w:rsid w:val="00092649"/>
    <w:rsid w:val="000E174D"/>
    <w:rsid w:val="00206D65"/>
    <w:rsid w:val="00253EA5"/>
    <w:rsid w:val="002C40F8"/>
    <w:rsid w:val="00585AD8"/>
    <w:rsid w:val="00587873"/>
    <w:rsid w:val="005F0D44"/>
    <w:rsid w:val="006056A6"/>
    <w:rsid w:val="006E7C7A"/>
    <w:rsid w:val="00B37245"/>
    <w:rsid w:val="00B65EE1"/>
    <w:rsid w:val="00C06476"/>
    <w:rsid w:val="00D8588F"/>
    <w:rsid w:val="00DE5A3F"/>
    <w:rsid w:val="00EE1099"/>
    <w:rsid w:val="19242768"/>
    <w:rsid w:val="20821575"/>
    <w:rsid w:val="2A724AA4"/>
    <w:rsid w:val="42764ABE"/>
    <w:rsid w:val="47AB74CC"/>
    <w:rsid w:val="5CA473D1"/>
    <w:rsid w:val="7F27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76EE47"/>
  <w15:docId w15:val="{B2D6E1F0-CCE1-45ED-88FC-46250D3C4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yu</dc:creator>
  <cp:lastModifiedBy>王 浩淼</cp:lastModifiedBy>
  <cp:revision>7</cp:revision>
  <dcterms:created xsi:type="dcterms:W3CDTF">2021-05-12T03:46:00Z</dcterms:created>
  <dcterms:modified xsi:type="dcterms:W3CDTF">2022-07-05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9B90926DA804B4FAD433ECADBD7626E</vt:lpwstr>
  </property>
</Properties>
</file>